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4BF" w:rsidRDefault="000E04BF" w:rsidP="000E04BF">
      <w:pPr>
        <w:jc w:val="center"/>
      </w:pPr>
      <w:r>
        <w:rPr>
          <w:b/>
        </w:rPr>
        <w:t xml:space="preserve">S1 Table. </w:t>
      </w:r>
      <w:r>
        <w:t>Open field foraging task statistical analysis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2685"/>
        <w:gridCol w:w="1905"/>
        <w:gridCol w:w="1485"/>
        <w:gridCol w:w="1605"/>
      </w:tblGrid>
      <w:tr w:rsidR="000E04BF" w:rsidTr="00467A67">
        <w:trPr>
          <w:trHeight w:val="420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istical Tes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 Hoc Test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0E04BF" w:rsidTr="00467A67">
        <w:trPr>
          <w:trHeight w:val="825"/>
        </w:trPr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Distance</w:t>
            </w:r>
          </w:p>
        </w:tc>
        <w:tc>
          <w:tcPr>
            <w:tcW w:w="26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way ANOVA on ranks</w:t>
            </w:r>
          </w:p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:rsidR="000E04BF" w:rsidRDefault="0099445E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O</w:t>
            </w:r>
            <w:r w:rsidR="000E04BF">
              <w:rPr>
                <w:sz w:val="18"/>
                <w:szCs w:val="18"/>
              </w:rPr>
              <w:t xml:space="preserve"> vs Ctrl</w:t>
            </w:r>
          </w:p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1,13) = 0.59, p = 0.46</w:t>
            </w:r>
          </w:p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vs Female</w:t>
            </w:r>
          </w:p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1,13) = 1.26, p  = 0.2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O vs Ctrl</w:t>
            </w:r>
          </w:p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le only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ferroni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1.00</w:t>
            </w:r>
          </w:p>
        </w:tc>
      </w:tr>
      <w:tr w:rsidR="000E04BF" w:rsidTr="00467A67">
        <w:trPr>
          <w:trHeight w:val="420"/>
        </w:trPr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O vs Ctrl</w:t>
            </w:r>
          </w:p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emale only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ferroni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1.00</w:t>
            </w:r>
          </w:p>
        </w:tc>
      </w:tr>
      <w:tr w:rsidR="000E04BF" w:rsidTr="00467A6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0E04BF" w:rsidTr="00467A67">
        <w:trPr>
          <w:trHeight w:val="855"/>
        </w:trPr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ed</w:t>
            </w:r>
          </w:p>
        </w:tc>
        <w:tc>
          <w:tcPr>
            <w:tcW w:w="26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way ANOVA on ranks</w:t>
            </w: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:rsidR="000E04BF" w:rsidRDefault="0099445E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O</w:t>
            </w:r>
            <w:r w:rsidR="000E04BF">
              <w:rPr>
                <w:sz w:val="18"/>
                <w:szCs w:val="18"/>
              </w:rPr>
              <w:t xml:space="preserve"> vs Ctrl</w:t>
            </w: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1,13) = 0.16, p = 0.70</w:t>
            </w: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vs Female</w:t>
            </w: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1,13) = 0.05, p  = 0.82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O vs Ctrl</w:t>
            </w:r>
          </w:p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le only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ferroni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1.00</w:t>
            </w:r>
          </w:p>
        </w:tc>
      </w:tr>
      <w:tr w:rsidR="000E04BF" w:rsidTr="00467A67">
        <w:trPr>
          <w:trHeight w:val="420"/>
        </w:trPr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O vs Ctrl</w:t>
            </w:r>
          </w:p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emale only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ferroni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1.00</w:t>
            </w:r>
          </w:p>
        </w:tc>
      </w:tr>
      <w:tr w:rsidR="000E04BF" w:rsidTr="00467A6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E04BF" w:rsidTr="00467A67">
        <w:trPr>
          <w:trHeight w:val="866"/>
        </w:trPr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tuosity</w:t>
            </w:r>
          </w:p>
        </w:tc>
        <w:tc>
          <w:tcPr>
            <w:tcW w:w="26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way ANOVA on ranks</w:t>
            </w: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:rsidR="000E04BF" w:rsidRDefault="0099445E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O</w:t>
            </w:r>
            <w:r w:rsidR="000E04BF">
              <w:rPr>
                <w:sz w:val="18"/>
                <w:szCs w:val="18"/>
              </w:rPr>
              <w:t xml:space="preserve"> vs Ctrl</w:t>
            </w: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1,13) = 0.17, p = 0.69</w:t>
            </w: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vs Female</w:t>
            </w:r>
          </w:p>
          <w:p w:rsidR="000E04BF" w:rsidRDefault="000E04B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1,13) = 0.12, p  = 0.74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O vs Ctrl</w:t>
            </w:r>
          </w:p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le only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ferroni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1.00</w:t>
            </w:r>
          </w:p>
        </w:tc>
      </w:tr>
      <w:tr w:rsidR="000E04BF" w:rsidTr="00467A67"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O vs Ctrl</w:t>
            </w:r>
          </w:p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emale only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ferroni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04BF" w:rsidRDefault="000E04B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1.00</w:t>
            </w:r>
          </w:p>
        </w:tc>
      </w:tr>
    </w:tbl>
    <w:p w:rsidR="00A6449B" w:rsidRDefault="00A6449B">
      <w:bookmarkStart w:id="0" w:name="_GoBack"/>
      <w:bookmarkEnd w:id="0"/>
    </w:p>
    <w:sectPr w:rsidR="00A64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F"/>
    <w:rsid w:val="000E04BF"/>
    <w:rsid w:val="001169F4"/>
    <w:rsid w:val="00135772"/>
    <w:rsid w:val="0099445E"/>
    <w:rsid w:val="00A6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EE63B"/>
  <w15:chartTrackingRefBased/>
  <w15:docId w15:val="{9DCAAE7D-93FB-4752-9483-7A9A3ECDE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Biological Intelligence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Edelman</dc:creator>
  <cp:keywords/>
  <dc:description/>
  <cp:lastModifiedBy>Bradley Edelman</cp:lastModifiedBy>
  <cp:revision>2</cp:revision>
  <dcterms:created xsi:type="dcterms:W3CDTF">2024-05-13T07:31:00Z</dcterms:created>
  <dcterms:modified xsi:type="dcterms:W3CDTF">2024-05-13T09:21:00Z</dcterms:modified>
</cp:coreProperties>
</file>